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856"/>
        <w:tblW w:w="0" w:type="auto"/>
        <w:tblLook w:val="04A0" w:firstRow="1" w:lastRow="0" w:firstColumn="1" w:lastColumn="0" w:noHBand="0" w:noVBand="1"/>
      </w:tblPr>
      <w:tblGrid>
        <w:gridCol w:w="2130"/>
        <w:gridCol w:w="2131"/>
        <w:gridCol w:w="2131"/>
      </w:tblGrid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31" w:type="dxa"/>
          </w:tcPr>
          <w:p w:rsidR="00B0777D" w:rsidRPr="001F03B5" w:rsidRDefault="00281C95" w:rsidP="00281C95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375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31" w:type="dxa"/>
          </w:tcPr>
          <w:p w:rsidR="00B0777D" w:rsidRPr="001F03B5" w:rsidRDefault="00281C95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32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31" w:type="dxa"/>
          </w:tcPr>
          <w:p w:rsidR="00B0777D" w:rsidRPr="001F03B5" w:rsidRDefault="00281C95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≤ 61</w:t>
            </w:r>
          </w:p>
        </w:tc>
        <w:tc>
          <w:tcPr>
            <w:tcW w:w="2131" w:type="dxa"/>
          </w:tcPr>
          <w:p w:rsidR="00B0777D" w:rsidRPr="001F03B5" w:rsidRDefault="00281C95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269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281C95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&gt;61</w:t>
            </w:r>
          </w:p>
        </w:tc>
        <w:tc>
          <w:tcPr>
            <w:tcW w:w="2131" w:type="dxa"/>
          </w:tcPr>
          <w:p w:rsidR="00B0777D" w:rsidRPr="001F03B5" w:rsidRDefault="00281C95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238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T classification</w:t>
            </w: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131" w:type="dxa"/>
          </w:tcPr>
          <w:p w:rsidR="00B0777D" w:rsidRPr="001F03B5" w:rsidRDefault="006936BC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33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131" w:type="dxa"/>
          </w:tcPr>
          <w:p w:rsidR="00B0777D" w:rsidRPr="001F03B5" w:rsidRDefault="006936BC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49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131" w:type="dxa"/>
          </w:tcPr>
          <w:p w:rsidR="00B0777D" w:rsidRPr="001F03B5" w:rsidRDefault="006936BC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31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131" w:type="dxa"/>
          </w:tcPr>
          <w:p w:rsidR="00B0777D" w:rsidRPr="001F03B5" w:rsidRDefault="006936BC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77</w:t>
            </w:r>
          </w:p>
        </w:tc>
      </w:tr>
      <w:tr w:rsidR="00EC30C8" w:rsidRPr="001F03B5" w:rsidTr="00B0777D">
        <w:tc>
          <w:tcPr>
            <w:tcW w:w="2130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2131" w:type="dxa"/>
          </w:tcPr>
          <w:p w:rsidR="00EC30C8" w:rsidRPr="001F03B5" w:rsidRDefault="006936BC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7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 classification</w:t>
            </w: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131" w:type="dxa"/>
          </w:tcPr>
          <w:p w:rsidR="00B0777D" w:rsidRPr="001F03B5" w:rsidRDefault="006936BC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241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1</w:t>
            </w:r>
            <w:r w:rsidR="006936BC" w:rsidRPr="001F03B5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131" w:type="dxa"/>
          </w:tcPr>
          <w:p w:rsidR="00B0777D" w:rsidRPr="001F03B5" w:rsidRDefault="006936BC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243</w:t>
            </w:r>
          </w:p>
        </w:tc>
      </w:tr>
      <w:tr w:rsidR="00EC30C8" w:rsidRPr="001F03B5" w:rsidTr="00B0777D">
        <w:tc>
          <w:tcPr>
            <w:tcW w:w="2130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2131" w:type="dxa"/>
          </w:tcPr>
          <w:p w:rsidR="00EC30C8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23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131" w:type="dxa"/>
          </w:tcPr>
          <w:p w:rsidR="00B0777D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20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131" w:type="dxa"/>
          </w:tcPr>
          <w:p w:rsidR="00B0777D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98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31" w:type="dxa"/>
          </w:tcPr>
          <w:p w:rsidR="00B0777D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04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131" w:type="dxa"/>
          </w:tcPr>
          <w:p w:rsidR="00B0777D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276</w:t>
            </w:r>
          </w:p>
        </w:tc>
      </w:tr>
      <w:tr w:rsidR="00EC30C8" w:rsidRPr="001F03B5" w:rsidTr="00B0777D">
        <w:tc>
          <w:tcPr>
            <w:tcW w:w="2130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2131" w:type="dxa"/>
          </w:tcPr>
          <w:p w:rsidR="00EC30C8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9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proofErr w:type="spellStart"/>
            <w:r w:rsidRPr="001F03B5">
              <w:rPr>
                <w:rFonts w:ascii="Times New Roman" w:hAnsi="Times New Roman" w:cs="Times New Roman"/>
              </w:rPr>
              <w:t>Perineural</w:t>
            </w:r>
            <w:proofErr w:type="spellEnd"/>
            <w:r w:rsidRPr="001F03B5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</w:tcPr>
          <w:p w:rsidR="00B0777D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51</w:t>
            </w:r>
          </w:p>
        </w:tc>
      </w:tr>
      <w:tr w:rsidR="00B0777D" w:rsidRPr="001F03B5" w:rsidTr="00B0777D">
        <w:tc>
          <w:tcPr>
            <w:tcW w:w="2130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B0777D" w:rsidRPr="001F03B5" w:rsidRDefault="00B0777D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31" w:type="dxa"/>
          </w:tcPr>
          <w:p w:rsidR="00B0777D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71</w:t>
            </w:r>
          </w:p>
        </w:tc>
      </w:tr>
      <w:tr w:rsidR="00EC30C8" w:rsidRPr="001F03B5" w:rsidTr="00B0777D">
        <w:tc>
          <w:tcPr>
            <w:tcW w:w="2130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EC30C8" w:rsidRPr="001F03B5" w:rsidRDefault="00EC30C8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2131" w:type="dxa"/>
          </w:tcPr>
          <w:p w:rsidR="00EC30C8" w:rsidRPr="001F03B5" w:rsidRDefault="002A2A7B" w:rsidP="00B0777D">
            <w:pPr>
              <w:rPr>
                <w:rFonts w:ascii="Times New Roman" w:hAnsi="Times New Roman" w:cs="Times New Roman"/>
              </w:rPr>
            </w:pPr>
            <w:r w:rsidRPr="001F03B5">
              <w:rPr>
                <w:rFonts w:ascii="Times New Roman" w:hAnsi="Times New Roman" w:cs="Times New Roman"/>
              </w:rPr>
              <w:t>185</w:t>
            </w:r>
          </w:p>
        </w:tc>
      </w:tr>
    </w:tbl>
    <w:p w:rsidR="00E96EE4" w:rsidRPr="001F03B5" w:rsidRDefault="00B0777D">
      <w:pPr>
        <w:rPr>
          <w:rFonts w:ascii="Times New Roman" w:hAnsi="Times New Roman" w:cs="Times New Roman"/>
          <w:b/>
          <w:bCs/>
        </w:rPr>
      </w:pPr>
      <w:r w:rsidRPr="001F03B5">
        <w:rPr>
          <w:rFonts w:ascii="Times New Roman" w:hAnsi="Times New Roman" w:cs="Times New Roman"/>
          <w:b/>
          <w:bCs/>
        </w:rPr>
        <w:t>Demographics and clinical characteristics of TCGA HNSCC cohort (</w:t>
      </w:r>
      <w:r w:rsidRPr="001F03B5">
        <w:rPr>
          <w:rFonts w:ascii="Times New Roman" w:hAnsi="Times New Roman" w:cs="Times New Roman"/>
          <w:b/>
          <w:bCs/>
          <w:i/>
          <w:iCs/>
        </w:rPr>
        <w:t xml:space="preserve">n </w:t>
      </w:r>
      <w:r w:rsidRPr="001F03B5">
        <w:rPr>
          <w:rFonts w:ascii="Times New Roman" w:hAnsi="Times New Roman" w:cs="Times New Roman"/>
          <w:b/>
          <w:bCs/>
        </w:rPr>
        <w:t>= 507)</w:t>
      </w:r>
      <w:bookmarkStart w:id="0" w:name="_GoBack"/>
      <w:bookmarkEnd w:id="0"/>
    </w:p>
    <w:sectPr w:rsidR="00E96EE4" w:rsidRPr="001F0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740" w:rsidRDefault="008E5740" w:rsidP="00E96EE4">
      <w:r>
        <w:separator/>
      </w:r>
    </w:p>
  </w:endnote>
  <w:endnote w:type="continuationSeparator" w:id="0">
    <w:p w:rsidR="008E5740" w:rsidRDefault="008E5740" w:rsidP="00E96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740" w:rsidRDefault="008E5740" w:rsidP="00E96EE4">
      <w:r>
        <w:separator/>
      </w:r>
    </w:p>
  </w:footnote>
  <w:footnote w:type="continuationSeparator" w:id="0">
    <w:p w:rsidR="008E5740" w:rsidRDefault="008E5740" w:rsidP="00E96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890"/>
    <w:rsid w:val="001F03B5"/>
    <w:rsid w:val="00281C95"/>
    <w:rsid w:val="002A2A7B"/>
    <w:rsid w:val="006936BC"/>
    <w:rsid w:val="008E5740"/>
    <w:rsid w:val="00A45C33"/>
    <w:rsid w:val="00AC51D0"/>
    <w:rsid w:val="00B0777D"/>
    <w:rsid w:val="00E96EE4"/>
    <w:rsid w:val="00EB4890"/>
    <w:rsid w:val="00EC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7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96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6E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6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6E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7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96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6E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6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6E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6-09-05T02:30:00Z</dcterms:created>
  <dcterms:modified xsi:type="dcterms:W3CDTF">2018-01-22T03:44:00Z</dcterms:modified>
</cp:coreProperties>
</file>